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E4D3A" w14:textId="77777777" w:rsidR="00C6253F" w:rsidRPr="002907BB" w:rsidRDefault="00C6253F" w:rsidP="00C6253F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t>Table S4. 35℃ heat shock data. Repeats 1 are graphed in indicated Figures.</w:t>
      </w:r>
    </w:p>
    <w:p w14:paraId="06A56CFC" w14:textId="77777777" w:rsidR="00C6253F" w:rsidRPr="002907BB" w:rsidRDefault="00C6253F" w:rsidP="00C6253F">
      <w:pPr>
        <w:rPr>
          <w:rFonts w:ascii="Times New Roman" w:eastAsia="宋体" w:hAnsi="Times New Roman" w:cs="Times New Roman"/>
        </w:rPr>
      </w:pP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551"/>
        <w:gridCol w:w="1985"/>
        <w:gridCol w:w="1701"/>
        <w:gridCol w:w="2268"/>
      </w:tblGrid>
      <w:tr w:rsidR="00C6253F" w:rsidRPr="002907BB" w14:paraId="165C7FDA" w14:textId="77777777" w:rsidTr="002B1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52BAE5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gur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D89145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/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9F91A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Lifespan</w:t>
            </w:r>
          </w:p>
          <w:p w14:paraId="02E65003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 SEM (hou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366A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Worms</w:t>
            </w:r>
          </w:p>
          <w:p w14:paraId="626C6A9B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ored/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2B4F1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  <w:p w14:paraId="3E246C53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C6253F" w:rsidRPr="002907BB" w14:paraId="23574197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A17D8C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F5A5C4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92990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37 ± 0.1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4C8A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384B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4631293C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7C00E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3C00A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F1D2D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69 ± 0.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3847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C84D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D58C5A1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07C9AC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0D0B46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4F8D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6 ± 0.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AC61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D46F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34BDC51D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A27F0B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F07C6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11FC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60 ± 0.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C32F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CE1C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C58445A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3FCA1D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D39BFE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40D6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00 ± 0.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33EC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8D072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9FE2C94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42FAB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9976B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CB08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58 ± 0.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C5D7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B84B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75EE2E34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00FF09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C44CAD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7953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54 ± 0.1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95494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284BB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8A86944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6F88F6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E619D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90F3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71 ± 0.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A665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5B11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DA932A1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DB5DB2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DA6699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2D2C9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58 ± 0.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507F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3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0019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C92245B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08163E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4A148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1536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08 ± 0.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8AB1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F999E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333B507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89B790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753D69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5B6EE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10 ± 0.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AD29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E8F1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3AC7B74F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B4A150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9D56B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15D1A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43 ± 0.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19B01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853ED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48962FD1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D0344F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0736FA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0036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19 ± 0.1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08D0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ECE8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39F7D337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B53ADE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A03D9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8067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6 ± 0.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CC4AF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64896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76A22D04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6EB18E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89E86D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8332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00 ± 0.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C071C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D8F7A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1E883E6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6A5E0BF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ABE79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13EE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38 ± 0.1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7586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7F0A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20908303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18D5BC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3CC7C9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D3967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85 ± 0.0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408AF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F9B2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2610D6D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FEBB04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5979B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A0607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00 ± 0.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0908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5CE8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EB90A87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CD629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EC081E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44CF7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.94 ± 0.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8E2B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7DC34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1B5530C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D5BC6D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AA843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E9A3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.95 ± 0.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F8D0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1CCA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013FA086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3FE3AD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20E487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FF47F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97 ± 0.1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97C5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A30D3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23BD3A3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FDF379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7224A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F5DD4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14 ± 0.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6782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BFDF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17A0FCF9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32F074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93F5C9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D1085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97 ± 0.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AD85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B35F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310F8F87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15AC8F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89A41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6904C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86 ± 0.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870B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958C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52154517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020197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J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103C5A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C1D88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32 ± 0.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BA1F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2013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3945867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086058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64D36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F028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48 ± 0.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1462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DB7E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1801B8FA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10588E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J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7224A6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E27C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18 ± 0.2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9860E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CA112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47EFF0D5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220931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C7636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C847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88 ± 0.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379B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228B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2519BD23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F6EFBF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J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E586BE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31080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67 ± 0.2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E302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5A8E8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4D836E0A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79AC1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CD1B3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B0EA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75 ± 0.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D596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AADA3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10FE8F59" w14:textId="77777777" w:rsidTr="00D3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80A50D" w14:textId="769692E1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48BAF1" w14:textId="495E33E8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87384" w14:textId="4337C7DC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8.08 ± 0.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B438C3" w14:textId="378ADF7E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3/5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F27851" w14:textId="77777777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6EE38FAE" w14:textId="77777777" w:rsidTr="00D364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CE0D98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DB7F5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4BEC45E7" w14:textId="2E55E781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4285E9" w14:textId="5E994EE0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10.64 ± 0.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81111" w14:textId="0ACFF2B8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536F59" w14:textId="03445485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32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72742E63" w14:textId="77777777" w:rsidTr="00D3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0C0B36" w14:textId="1B304531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16D9FB" w14:textId="79C14F02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B530F9" w14:textId="2772F5B6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7.61 ± 0.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24A28B" w14:textId="0FB611DC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7/5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7C5922" w14:textId="77777777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4193807A" w14:textId="77777777" w:rsidTr="00D364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247F47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7258C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0933B59E" w14:textId="351F185B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B1464" w14:textId="75AB5DF7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9.46 ± 0.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D9F753" w14:textId="2F0EEC18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8/5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2116E" w14:textId="6BE116C8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32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44C5835E" w14:textId="77777777" w:rsidTr="00D3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B4A827" w14:textId="62F81488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A3C638" w14:textId="25500A92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83B51" w14:textId="7485B93B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7.20 ± 0.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087EB3" w14:textId="6C190BD3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13/4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15E90" w14:textId="77777777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490B85C1" w14:textId="77777777" w:rsidTr="00D364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4D8ACF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822C9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01D302FE" w14:textId="2BF8C85F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266AF2" w14:textId="6351F2F1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8.77 ± 0.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E180E3" w14:textId="4E33CC97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15/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1A4D12" w14:textId="15A722BB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32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291E9F91" w14:textId="77777777" w:rsidTr="00D3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170B43" w14:textId="2DE09544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17F47D" w14:textId="4AD34539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B2F82" w14:textId="5631EF45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8.49 ± 0.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2A6EBB" w14:textId="3E8936C8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7/5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E6FA57" w14:textId="77777777" w:rsidR="00795329" w:rsidRPr="002907BB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5BCE3347" w14:textId="77777777" w:rsidTr="00D364C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DC4DDA" w14:textId="77777777" w:rsidR="00795329" w:rsidRPr="002907BB" w:rsidRDefault="00795329" w:rsidP="0079532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B31F8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1CA3654F" w14:textId="0653BFBA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25B9E" w14:textId="492315E5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10.13 ± 0.3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31A706" w14:textId="7C56C147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>1/5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156DD" w14:textId="208A48E7" w:rsidR="00795329" w:rsidRPr="002907BB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492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D324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6253F" w:rsidRPr="002907BB" w14:paraId="5A624CF5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2156AA" w14:textId="77777777" w:rsidR="00C6253F" w:rsidRPr="002907BB" w:rsidRDefault="00C6253F" w:rsidP="00E03E96">
            <w:pPr>
              <w:tabs>
                <w:tab w:val="left" w:pos="605"/>
              </w:tabs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8069A38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056FD63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443646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0A2E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60 ± 0.2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6896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3110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1F30D339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2F2B0C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4932F3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D884D1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71 ± 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10256F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1CEA22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5609BCC5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23E5C9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330CB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7B80E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70 ± 0.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0CEF2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83F0E0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C13075D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9BA689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50AED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106A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06 ± 0.2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8777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B679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1DFA0305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E7B5E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39F6CF0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622F7F9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68FE70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9FF34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35 ± 0.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4D9E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68A7C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8940CE3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529C5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44F1C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EFB306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94 ± 0.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7D07E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8A622D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E052D64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BF5ECB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2A4752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301A9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78 ± 0.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79B5A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23A9F7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23261CA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AB41E6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0BF60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A9D2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88 ± 0.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C7C0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4EC04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4EE8646C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DE7CF8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F6CEFDE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13ACCD9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C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7D1795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282C7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76 ± 0.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3F67E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15D6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7A80A59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616BA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6CFA5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CD507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.12 ± 0.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94FC8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0A7FD2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0BA030F8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A1ED39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1664F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D2C5FF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0 ± 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69CFA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8504CD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1F5EA365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83464E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2CD84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11F1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34 ± 0.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C36BC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AC61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1397E9F8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AF2C44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741E6A0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394B42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F09199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277E0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76 ± 0.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1A0FD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F2B9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1966083E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F785B7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3D1A74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0B3AE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.12 ± 0.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E000F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691FB6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29854A13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56EEFD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1B502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6DEC5E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29 ± 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B5B11C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FC4BCA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83F6843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778FB8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D1775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CE57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88 ± 0.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B75A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E1BD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7CE4735E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8FCC06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E92DB6C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2F87E86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21AAEA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BEE1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60 ± 0.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D936D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193A7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D8332E3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2ADE53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E9FF5A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9A12B1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16 ± 0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6FFF12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3D2EAB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50DA265A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442886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D3727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DB64F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20 ± 0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BD763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A6C894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402600E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E3D2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7E22E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0D777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88 ± 0.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AD0CF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D809F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5CED815B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BDC70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FB4AF57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1B7AA25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072BE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42CFEC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53 ± 0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D3831A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FD4AC9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0D982189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866DD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71DEE7D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shd w:val="clear" w:color="auto" w:fill="auto"/>
          </w:tcPr>
          <w:p w14:paraId="0F717F8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97 ± 0.27</w:t>
            </w:r>
          </w:p>
        </w:tc>
        <w:tc>
          <w:tcPr>
            <w:tcW w:w="1701" w:type="dxa"/>
            <w:shd w:val="clear" w:color="auto" w:fill="auto"/>
          </w:tcPr>
          <w:p w14:paraId="1036E05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268" w:type="dxa"/>
            <w:shd w:val="clear" w:color="auto" w:fill="auto"/>
          </w:tcPr>
          <w:p w14:paraId="2448880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772B56DB" w14:textId="77777777" w:rsidTr="002B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B2AD6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7EB711B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985" w:type="dxa"/>
            <w:shd w:val="clear" w:color="auto" w:fill="auto"/>
          </w:tcPr>
          <w:p w14:paraId="502F2EE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37 ± 0.28</w:t>
            </w:r>
          </w:p>
        </w:tc>
        <w:tc>
          <w:tcPr>
            <w:tcW w:w="1701" w:type="dxa"/>
            <w:shd w:val="clear" w:color="auto" w:fill="auto"/>
          </w:tcPr>
          <w:p w14:paraId="3D2778B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268" w:type="dxa"/>
            <w:shd w:val="clear" w:color="auto" w:fill="auto"/>
          </w:tcPr>
          <w:p w14:paraId="2E4DBBD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02D94E9" w14:textId="77777777" w:rsidTr="002B15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FFB28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7E43011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985" w:type="dxa"/>
            <w:shd w:val="clear" w:color="auto" w:fill="auto"/>
          </w:tcPr>
          <w:p w14:paraId="6B8D240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.26 ± 0.50</w:t>
            </w:r>
          </w:p>
        </w:tc>
        <w:tc>
          <w:tcPr>
            <w:tcW w:w="1701" w:type="dxa"/>
            <w:shd w:val="clear" w:color="auto" w:fill="auto"/>
          </w:tcPr>
          <w:p w14:paraId="20ACBAC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268" w:type="dxa"/>
            <w:shd w:val="clear" w:color="auto" w:fill="auto"/>
          </w:tcPr>
          <w:p w14:paraId="1D87073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2B15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B155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155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</w:tbl>
    <w:p w14:paraId="4FB6A21C" w14:textId="77777777" w:rsidR="00C6253F" w:rsidRPr="002907BB" w:rsidRDefault="00C6253F" w:rsidP="00C6253F">
      <w:pPr>
        <w:rPr>
          <w:rFonts w:ascii="Times New Roman" w:eastAsia="宋体" w:hAnsi="Times New Roman" w:cs="Times New Roman"/>
        </w:rPr>
      </w:pPr>
      <w:r w:rsidRPr="002907BB">
        <w:rPr>
          <w:rFonts w:ascii="Times New Roman" w:hAnsi="Times New Roman" w:cs="Times New Roman"/>
          <w:vertAlign w:val="superscript"/>
        </w:rPr>
        <w:t xml:space="preserve">a </w:t>
      </w:r>
      <w:r w:rsidRPr="002907BB">
        <w:rPr>
          <w:rFonts w:ascii="Times New Roman" w:hAnsi="Times New Roman" w:cs="Times New Roman"/>
        </w:rPr>
        <w:t xml:space="preserve">vs same </w:t>
      </w:r>
      <w:proofErr w:type="spellStart"/>
      <w:r w:rsidR="00A02BA0">
        <w:rPr>
          <w:rFonts w:ascii="Times New Roman" w:hAnsi="Times New Roman" w:cs="Times New Roman"/>
        </w:rPr>
        <w:t>same</w:t>
      </w:r>
      <w:proofErr w:type="spellEnd"/>
      <w:r w:rsidR="00A02BA0">
        <w:rPr>
          <w:rFonts w:ascii="Times New Roman" w:hAnsi="Times New Roman" w:cs="Times New Roman"/>
        </w:rPr>
        <w:t xml:space="preserve"> strain + control RNAi</w:t>
      </w:r>
    </w:p>
    <w:p w14:paraId="2C75E27E" w14:textId="77777777" w:rsidR="008B7043" w:rsidRPr="002907BB" w:rsidRDefault="002B1556" w:rsidP="00397A46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>b</w:t>
      </w:r>
      <w:r w:rsidRPr="002907BB">
        <w:rPr>
          <w:rFonts w:ascii="Times New Roman" w:hAnsi="Times New Roman" w:cs="Times New Roman"/>
          <w:vertAlign w:val="superscript"/>
        </w:rPr>
        <w:t xml:space="preserve"> </w:t>
      </w:r>
      <w:r w:rsidRPr="002907BB">
        <w:rPr>
          <w:rFonts w:ascii="Times New Roman" w:hAnsi="Times New Roman" w:cs="Times New Roman"/>
        </w:rPr>
        <w:t xml:space="preserve">vs </w:t>
      </w:r>
      <w:r>
        <w:rPr>
          <w:rFonts w:ascii="Times New Roman" w:hAnsi="Times New Roman" w:cs="Times New Roman"/>
        </w:rPr>
        <w:t>WT</w:t>
      </w:r>
      <w:r w:rsidRPr="002907BB">
        <w:rPr>
          <w:rFonts w:ascii="Times New Roman" w:hAnsi="Times New Roman" w:cs="Times New Roman"/>
        </w:rPr>
        <w:t xml:space="preserve"> </w:t>
      </w:r>
      <w:r w:rsidRPr="003E176D">
        <w:rPr>
          <w:rFonts w:ascii="Times New Roman" w:hAnsi="Times New Roman" w:cs="Times New Roman" w:hint="eastAsia"/>
          <w:i/>
          <w:iCs/>
          <w:lang w:eastAsia="zh-CN"/>
        </w:rPr>
        <w:t>let-607</w:t>
      </w:r>
      <w:r>
        <w:rPr>
          <w:rFonts w:ascii="Times New Roman" w:hAnsi="Times New Roman" w:cs="Times New Roman"/>
          <w:lang w:eastAsia="zh-CN"/>
        </w:rPr>
        <w:t xml:space="preserve"> RNA</w:t>
      </w:r>
      <w:r>
        <w:rPr>
          <w:rFonts w:ascii="Times New Roman" w:hAnsi="Times New Roman" w:cs="Times New Roman" w:hint="eastAsia"/>
          <w:lang w:eastAsia="zh-CN"/>
        </w:rPr>
        <w:t>i</w:t>
      </w:r>
    </w:p>
    <w:p w14:paraId="417EB8D7" w14:textId="2B82D803" w:rsidR="008B7043" w:rsidRPr="002907BB" w:rsidRDefault="008B7043" w:rsidP="00397A46">
      <w:pPr>
        <w:rPr>
          <w:rFonts w:ascii="Times New Roman" w:eastAsia="宋体" w:hAnsi="Times New Roman" w:cs="Times New Roman"/>
        </w:rPr>
      </w:pPr>
      <w:bookmarkStart w:id="0" w:name="_GoBack"/>
      <w:bookmarkEnd w:id="0"/>
    </w:p>
    <w:sectPr w:rsidR="008B7043" w:rsidRPr="002907BB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64093" w14:textId="77777777" w:rsidR="00A17080" w:rsidRDefault="00A17080">
      <w:r>
        <w:separator/>
      </w:r>
    </w:p>
  </w:endnote>
  <w:endnote w:type="continuationSeparator" w:id="0">
    <w:p w14:paraId="533D1224" w14:textId="77777777" w:rsidR="00A17080" w:rsidRDefault="00A17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B6EEE" w14:textId="77777777" w:rsidR="00A17080" w:rsidRDefault="00A17080">
      <w:r>
        <w:separator/>
      </w:r>
    </w:p>
  </w:footnote>
  <w:footnote w:type="continuationSeparator" w:id="0">
    <w:p w14:paraId="1D3D8638" w14:textId="77777777" w:rsidR="00A17080" w:rsidRDefault="00A17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409F4"/>
    <w:rsid w:val="00176744"/>
    <w:rsid w:val="00201831"/>
    <w:rsid w:val="002907BB"/>
    <w:rsid w:val="002938A3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5120DE"/>
    <w:rsid w:val="005F64D1"/>
    <w:rsid w:val="00646B6A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915067"/>
    <w:rsid w:val="00941835"/>
    <w:rsid w:val="00946EF0"/>
    <w:rsid w:val="009851F4"/>
    <w:rsid w:val="009A6E73"/>
    <w:rsid w:val="009D72C8"/>
    <w:rsid w:val="00A02BA0"/>
    <w:rsid w:val="00A16142"/>
    <w:rsid w:val="00A17080"/>
    <w:rsid w:val="00A829AF"/>
    <w:rsid w:val="00AB06D9"/>
    <w:rsid w:val="00AD00EA"/>
    <w:rsid w:val="00AE777A"/>
    <w:rsid w:val="00AF4CF2"/>
    <w:rsid w:val="00B14112"/>
    <w:rsid w:val="00B33DBD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284931-08C1-4B89-ABF1-80A86B806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2</cp:revision>
  <cp:lastPrinted>2020-08-18T15:38:00Z</cp:lastPrinted>
  <dcterms:created xsi:type="dcterms:W3CDTF">2021-05-07T06:25:00Z</dcterms:created>
  <dcterms:modified xsi:type="dcterms:W3CDTF">2021-05-07T06:25:00Z</dcterms:modified>
</cp:coreProperties>
</file>